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123DA" w14:textId="77777777" w:rsidR="00245FBA" w:rsidRPr="006D45C2" w:rsidRDefault="00245FBA" w:rsidP="00D5364B">
      <w:pPr>
        <w:keepNext/>
        <w:jc w:val="both"/>
        <w:rPr>
          <w:rFonts w:ascii="Calibri" w:hAnsi="Calibri" w:cs="Calibri"/>
          <w:b/>
          <w:bCs/>
          <w:sz w:val="22"/>
          <w:szCs w:val="22"/>
        </w:rPr>
      </w:pPr>
      <w:r w:rsidRPr="006D45C2">
        <w:rPr>
          <w:rFonts w:ascii="Calibri" w:hAnsi="Calibri" w:cs="Calibri"/>
          <w:b/>
          <w:bCs/>
          <w:sz w:val="22"/>
          <w:szCs w:val="22"/>
        </w:rPr>
        <w:t>Supplementary Material: Rationale and Methodology for Exclusion of Data Points in Cancellation Analysis</w:t>
      </w:r>
    </w:p>
    <w:p w14:paraId="19D5160A" w14:textId="3D96377E" w:rsidR="00245FBA" w:rsidRPr="006D45C2" w:rsidRDefault="00245FBA" w:rsidP="00D5364B">
      <w:pPr>
        <w:keepNext/>
        <w:jc w:val="both"/>
        <w:rPr>
          <w:rFonts w:ascii="Calibri" w:hAnsi="Calibri" w:cs="Calibri"/>
          <w:sz w:val="22"/>
          <w:szCs w:val="22"/>
        </w:rPr>
      </w:pPr>
      <w:r w:rsidRPr="006D45C2">
        <w:rPr>
          <w:rFonts w:ascii="Calibri" w:hAnsi="Calibri" w:cs="Calibri"/>
          <w:sz w:val="22"/>
          <w:szCs w:val="22"/>
        </w:rPr>
        <w:t xml:space="preserve">In this supplementary document, we detail the rationale and methods used in the processing of </w:t>
      </w:r>
      <w:r w:rsidR="009F4E52" w:rsidRPr="006D45C2">
        <w:rPr>
          <w:rFonts w:ascii="Calibri" w:hAnsi="Calibri" w:cs="Calibri"/>
          <w:sz w:val="22"/>
          <w:szCs w:val="22"/>
        </w:rPr>
        <w:t xml:space="preserve">EMG </w:t>
      </w:r>
      <w:r w:rsidRPr="006D45C2">
        <w:rPr>
          <w:rFonts w:ascii="Calibri" w:hAnsi="Calibri" w:cs="Calibri"/>
          <w:sz w:val="22"/>
          <w:szCs w:val="22"/>
        </w:rPr>
        <w:t xml:space="preserve">cancellation, with particular emphasis on the criteria used for excluding specific </w:t>
      </w:r>
      <w:r w:rsidR="00BF1F66" w:rsidRPr="006D45C2">
        <w:rPr>
          <w:rFonts w:ascii="Calibri" w:hAnsi="Calibri" w:cs="Calibri"/>
          <w:sz w:val="22"/>
          <w:szCs w:val="22"/>
        </w:rPr>
        <w:t>data points</w:t>
      </w:r>
      <w:r w:rsidRPr="006D45C2">
        <w:rPr>
          <w:rFonts w:ascii="Calibri" w:hAnsi="Calibri" w:cs="Calibri"/>
          <w:sz w:val="22"/>
          <w:szCs w:val="22"/>
        </w:rPr>
        <w:t xml:space="preserve"> from the final analysis.</w:t>
      </w:r>
    </w:p>
    <w:p w14:paraId="53DA3823" w14:textId="5F87D785" w:rsidR="00975ED6" w:rsidRPr="006D45C2" w:rsidRDefault="3978F4BB" w:rsidP="00244CFE">
      <w:pPr>
        <w:keepNext/>
        <w:jc w:val="both"/>
        <w:rPr>
          <w:rFonts w:ascii="Calibri" w:hAnsi="Calibri" w:cs="Calibri"/>
          <w:sz w:val="22"/>
          <w:szCs w:val="22"/>
        </w:rPr>
      </w:pPr>
      <w:r w:rsidRPr="006D45C2">
        <w:rPr>
          <w:rFonts w:ascii="Calibri" w:hAnsi="Calibri" w:cs="Calibri"/>
          <w:sz w:val="22"/>
          <w:szCs w:val="22"/>
        </w:rPr>
        <w:t xml:space="preserve">Figure S1 illustrates the </w:t>
      </w:r>
      <w:r w:rsidR="00C23BAC">
        <w:rPr>
          <w:rFonts w:ascii="Calibri" w:hAnsi="Calibri" w:cs="Calibri"/>
          <w:sz w:val="22"/>
          <w:szCs w:val="22"/>
        </w:rPr>
        <w:t xml:space="preserve">CMAP </w:t>
      </w:r>
      <w:r w:rsidRPr="006D45C2">
        <w:rPr>
          <w:rFonts w:ascii="Calibri" w:hAnsi="Calibri" w:cs="Calibri"/>
          <w:sz w:val="22"/>
          <w:szCs w:val="22"/>
        </w:rPr>
        <w:t xml:space="preserve">cancellation values </w:t>
      </w:r>
      <w:r w:rsidR="00975ED6" w:rsidRPr="006D45C2">
        <w:rPr>
          <w:rFonts w:ascii="Calibri" w:hAnsi="Calibri" w:cs="Calibri"/>
          <w:sz w:val="22"/>
          <w:szCs w:val="22"/>
        </w:rPr>
        <w:t xml:space="preserve">in relation to the </w:t>
      </w:r>
      <w:r w:rsidR="00B83D8B" w:rsidRPr="006D45C2">
        <w:rPr>
          <w:rFonts w:ascii="Calibri" w:hAnsi="Calibri" w:cs="Calibri"/>
          <w:sz w:val="22"/>
          <w:szCs w:val="22"/>
        </w:rPr>
        <w:t xml:space="preserve">number of MU discharges. </w:t>
      </w:r>
      <w:r w:rsidR="00BA7848">
        <w:rPr>
          <w:rFonts w:ascii="Calibri" w:hAnsi="Calibri" w:cs="Calibri"/>
          <w:sz w:val="22"/>
          <w:szCs w:val="22"/>
        </w:rPr>
        <w:t>F</w:t>
      </w:r>
      <w:r w:rsidRPr="006D45C2">
        <w:rPr>
          <w:rFonts w:ascii="Calibri" w:hAnsi="Calibri" w:cs="Calibri"/>
          <w:sz w:val="22"/>
          <w:szCs w:val="22"/>
        </w:rPr>
        <w:t>or each stimulation condition (unconditioned H-reflex, D1</w:t>
      </w:r>
      <w:r w:rsidR="00B83D8B" w:rsidRPr="006D45C2">
        <w:rPr>
          <w:rFonts w:ascii="Calibri" w:hAnsi="Calibri" w:cs="Calibri"/>
          <w:sz w:val="22"/>
          <w:szCs w:val="22"/>
        </w:rPr>
        <w:t xml:space="preserve"> presynaptic inhibition</w:t>
      </w:r>
      <w:r w:rsidRPr="006D45C2">
        <w:rPr>
          <w:rFonts w:ascii="Calibri" w:hAnsi="Calibri" w:cs="Calibri"/>
          <w:sz w:val="22"/>
          <w:szCs w:val="22"/>
        </w:rPr>
        <w:t>, HF</w:t>
      </w:r>
      <w:r w:rsidR="00B83D8B" w:rsidRPr="006D45C2">
        <w:rPr>
          <w:rFonts w:ascii="Calibri" w:hAnsi="Calibri" w:cs="Calibri"/>
          <w:sz w:val="22"/>
          <w:szCs w:val="22"/>
        </w:rPr>
        <w:t xml:space="preserve"> homonymous facilitation</w:t>
      </w:r>
      <w:r w:rsidRPr="006D45C2">
        <w:rPr>
          <w:rFonts w:ascii="Calibri" w:hAnsi="Calibri" w:cs="Calibri"/>
          <w:sz w:val="22"/>
          <w:szCs w:val="22"/>
        </w:rPr>
        <w:t xml:space="preserve">, and maximal H-reflex). Each datapoint represents a single </w:t>
      </w:r>
      <w:r w:rsidR="00B83D8B" w:rsidRPr="006D45C2">
        <w:rPr>
          <w:rFonts w:ascii="Calibri" w:hAnsi="Calibri" w:cs="Calibri"/>
          <w:sz w:val="22"/>
          <w:szCs w:val="22"/>
        </w:rPr>
        <w:t xml:space="preserve">reflex </w:t>
      </w:r>
      <w:r w:rsidRPr="006D45C2">
        <w:rPr>
          <w:rFonts w:ascii="Calibri" w:hAnsi="Calibri" w:cs="Calibri"/>
          <w:sz w:val="22"/>
          <w:szCs w:val="22"/>
        </w:rPr>
        <w:t xml:space="preserve">response. A cancellation value of 1 indicates the lowest possible cancellation </w:t>
      </w:r>
      <w:r w:rsidR="00EF7A3E">
        <w:rPr>
          <w:rFonts w:ascii="Calibri" w:hAnsi="Calibri" w:cs="Calibri"/>
          <w:sz w:val="22"/>
          <w:szCs w:val="22"/>
        </w:rPr>
        <w:t xml:space="preserve">(highest peak-to-peak amplitude of the CMAP) </w:t>
      </w:r>
      <w:r w:rsidRPr="006D45C2">
        <w:rPr>
          <w:rFonts w:ascii="Calibri" w:hAnsi="Calibri" w:cs="Calibri"/>
          <w:sz w:val="22"/>
          <w:szCs w:val="22"/>
        </w:rPr>
        <w:t xml:space="preserve">and in our study occurs when only a single MU has been detected, a case in which cancellation analysis is physiologically meaningless because cancellation quantifies temporal dispersion across multiple firings. As visible in the </w:t>
      </w:r>
      <w:r w:rsidR="001A3707" w:rsidRPr="006D45C2">
        <w:rPr>
          <w:rFonts w:ascii="Calibri" w:hAnsi="Calibri" w:cs="Calibri"/>
          <w:sz w:val="22"/>
          <w:szCs w:val="22"/>
        </w:rPr>
        <w:t>F</w:t>
      </w:r>
      <w:r w:rsidRPr="006D45C2">
        <w:rPr>
          <w:rFonts w:ascii="Calibri" w:hAnsi="Calibri" w:cs="Calibri"/>
          <w:sz w:val="22"/>
          <w:szCs w:val="22"/>
        </w:rPr>
        <w:t>igure</w:t>
      </w:r>
      <w:r w:rsidR="001A3707" w:rsidRPr="006D45C2">
        <w:rPr>
          <w:rFonts w:ascii="Calibri" w:hAnsi="Calibri" w:cs="Calibri"/>
          <w:sz w:val="22"/>
          <w:szCs w:val="22"/>
        </w:rPr>
        <w:t xml:space="preserve"> S1</w:t>
      </w:r>
      <w:r w:rsidRPr="006D45C2">
        <w:rPr>
          <w:rFonts w:ascii="Calibri" w:hAnsi="Calibri" w:cs="Calibri"/>
          <w:sz w:val="22"/>
          <w:szCs w:val="22"/>
        </w:rPr>
        <w:t xml:space="preserve">, several responses cluster at this upper bound, reflecting insufficient MU </w:t>
      </w:r>
      <w:r w:rsidR="0008657F" w:rsidRPr="006D45C2">
        <w:rPr>
          <w:rFonts w:ascii="Calibri" w:hAnsi="Calibri" w:cs="Calibri"/>
          <w:sz w:val="22"/>
          <w:szCs w:val="22"/>
        </w:rPr>
        <w:t xml:space="preserve">discharges </w:t>
      </w:r>
      <w:r w:rsidRPr="006D45C2">
        <w:rPr>
          <w:rFonts w:ascii="Calibri" w:hAnsi="Calibri" w:cs="Calibri"/>
          <w:sz w:val="22"/>
          <w:szCs w:val="22"/>
        </w:rPr>
        <w:t xml:space="preserve">for cancellation analysis. Moreover, responses with few detected MU </w:t>
      </w:r>
      <w:r w:rsidR="00931DA9" w:rsidRPr="006D45C2">
        <w:rPr>
          <w:rFonts w:ascii="Calibri" w:hAnsi="Calibri" w:cs="Calibri"/>
          <w:sz w:val="22"/>
          <w:szCs w:val="22"/>
        </w:rPr>
        <w:t xml:space="preserve">discharges (below 10) </w:t>
      </w:r>
      <w:r w:rsidRPr="006D45C2">
        <w:rPr>
          <w:rFonts w:ascii="Calibri" w:hAnsi="Calibri" w:cs="Calibri"/>
          <w:sz w:val="22"/>
          <w:szCs w:val="22"/>
        </w:rPr>
        <w:t xml:space="preserve">tend to produce disproportionately high cancellation values, representing a methodological artefact due to an insufficient amount of data rather than genuine physiological synchrony. </w:t>
      </w:r>
      <w:proofErr w:type="gramStart"/>
      <w:r w:rsidR="00F3206D">
        <w:rPr>
          <w:rFonts w:ascii="Calibri" w:hAnsi="Calibri" w:cs="Calibri"/>
          <w:sz w:val="22"/>
          <w:szCs w:val="22"/>
        </w:rPr>
        <w:t>Thus</w:t>
      </w:r>
      <w:proofErr w:type="gramEnd"/>
      <w:r w:rsidR="00F3206D">
        <w:rPr>
          <w:rFonts w:ascii="Calibri" w:hAnsi="Calibri" w:cs="Calibri"/>
          <w:sz w:val="22"/>
          <w:szCs w:val="22"/>
        </w:rPr>
        <w:t xml:space="preserve"> </w:t>
      </w:r>
      <w:r w:rsidR="0022068F">
        <w:rPr>
          <w:rFonts w:ascii="Calibri" w:hAnsi="Calibri" w:cs="Calibri"/>
          <w:sz w:val="22"/>
          <w:szCs w:val="22"/>
        </w:rPr>
        <w:t xml:space="preserve">responses with 10 and more firing MUs were </w:t>
      </w:r>
      <w:r w:rsidR="00AA279C">
        <w:rPr>
          <w:rFonts w:ascii="Calibri" w:hAnsi="Calibri" w:cs="Calibri"/>
          <w:sz w:val="22"/>
          <w:szCs w:val="22"/>
        </w:rPr>
        <w:t>used in the statistical analysis of CMAP cancellation.</w:t>
      </w:r>
    </w:p>
    <w:p w14:paraId="193273C1" w14:textId="6B629104" w:rsidR="0001676E" w:rsidRPr="006D45C2" w:rsidRDefault="00A77F26" w:rsidP="00244CFE">
      <w:pPr>
        <w:keepNext/>
        <w:jc w:val="both"/>
        <w:rPr>
          <w:rFonts w:ascii="Calibri" w:hAnsi="Calibri" w:cs="Calibri"/>
          <w:sz w:val="22"/>
          <w:szCs w:val="22"/>
        </w:rPr>
      </w:pPr>
      <w:r w:rsidRPr="006D45C2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F6230C7" wp14:editId="6BF6E493">
            <wp:extent cx="5666015" cy="4406900"/>
            <wp:effectExtent l="0" t="0" r="0" b="0"/>
            <wp:docPr id="213765395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653955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235" cy="441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77837" w14:textId="359975C9" w:rsidR="00E6766D" w:rsidRPr="006D45C2" w:rsidRDefault="006C310A" w:rsidP="006D45C2">
      <w:pPr>
        <w:keepNext/>
        <w:jc w:val="both"/>
        <w:rPr>
          <w:rFonts w:ascii="Calibri" w:hAnsi="Calibri" w:cs="Calibri"/>
          <w:sz w:val="22"/>
          <w:szCs w:val="22"/>
        </w:rPr>
      </w:pPr>
      <w:r w:rsidRPr="006D45C2">
        <w:rPr>
          <w:rFonts w:ascii="Calibri" w:hAnsi="Calibri" w:cs="Calibri"/>
          <w:sz w:val="22"/>
          <w:szCs w:val="22"/>
        </w:rPr>
        <w:t xml:space="preserve"> </w:t>
      </w:r>
      <w:r w:rsidR="3978F4BB" w:rsidRPr="006D45C2">
        <w:rPr>
          <w:rFonts w:ascii="Calibri" w:hAnsi="Calibri" w:cs="Calibri"/>
          <w:sz w:val="22"/>
          <w:szCs w:val="22"/>
        </w:rPr>
        <w:t>Figure S</w:t>
      </w:r>
      <w:r w:rsidR="00E6766D" w:rsidRPr="006D45C2">
        <w:rPr>
          <w:rFonts w:ascii="Calibri" w:hAnsi="Calibri" w:cs="Calibri"/>
          <w:sz w:val="22"/>
          <w:szCs w:val="22"/>
        </w:rPr>
        <w:fldChar w:fldCharType="begin"/>
      </w:r>
      <w:r w:rsidR="00E6766D" w:rsidRPr="006D45C2">
        <w:rPr>
          <w:rFonts w:ascii="Calibri" w:hAnsi="Calibri" w:cs="Calibri"/>
          <w:sz w:val="22"/>
          <w:szCs w:val="22"/>
        </w:rPr>
        <w:instrText xml:space="preserve"> SEQ Figure \* ARABIC </w:instrText>
      </w:r>
      <w:r w:rsidR="00E6766D" w:rsidRPr="006D45C2">
        <w:rPr>
          <w:rFonts w:ascii="Calibri" w:hAnsi="Calibri" w:cs="Calibri"/>
          <w:sz w:val="22"/>
          <w:szCs w:val="22"/>
        </w:rPr>
        <w:fldChar w:fldCharType="separate"/>
      </w:r>
      <w:r w:rsidR="3978F4BB" w:rsidRPr="006D45C2">
        <w:rPr>
          <w:rFonts w:ascii="Calibri" w:hAnsi="Calibri" w:cs="Calibri"/>
          <w:sz w:val="22"/>
          <w:szCs w:val="22"/>
        </w:rPr>
        <w:t>1</w:t>
      </w:r>
      <w:r w:rsidR="00E6766D" w:rsidRPr="006D45C2">
        <w:rPr>
          <w:rFonts w:ascii="Calibri" w:hAnsi="Calibri" w:cs="Calibri"/>
          <w:sz w:val="22"/>
          <w:szCs w:val="22"/>
        </w:rPr>
        <w:fldChar w:fldCharType="end"/>
      </w:r>
      <w:r w:rsidR="3978F4BB" w:rsidRPr="006D45C2">
        <w:rPr>
          <w:rFonts w:ascii="Calibri" w:hAnsi="Calibri" w:cs="Calibri"/>
          <w:sz w:val="22"/>
          <w:szCs w:val="22"/>
        </w:rPr>
        <w:t xml:space="preserve">: Raw </w:t>
      </w:r>
      <w:r w:rsidR="00C23BAC">
        <w:rPr>
          <w:rFonts w:ascii="Calibri" w:hAnsi="Calibri" w:cs="Calibri"/>
          <w:sz w:val="22"/>
          <w:szCs w:val="22"/>
        </w:rPr>
        <w:t xml:space="preserve">CMAP </w:t>
      </w:r>
      <w:r w:rsidR="3978F4BB" w:rsidRPr="006D45C2">
        <w:rPr>
          <w:rFonts w:ascii="Calibri" w:hAnsi="Calibri" w:cs="Calibri"/>
          <w:sz w:val="22"/>
          <w:szCs w:val="22"/>
        </w:rPr>
        <w:t>cancellation values for the first four timepoints following the intervention (1 to 7 minutes) across all stimulation conditions: unconditioned H-reflex, D1-conditioned H-reflex, HF-conditioned H-reflex, and maximal H-reflex. Each datapoint represents a single response.</w:t>
      </w:r>
    </w:p>
    <w:p w14:paraId="65177D0B" w14:textId="298AE5B2" w:rsidR="00DB7E4C" w:rsidRPr="006D45C2" w:rsidRDefault="00DB7E4C" w:rsidP="00D5364B">
      <w:pPr>
        <w:jc w:val="both"/>
        <w:rPr>
          <w:rFonts w:ascii="Calibri" w:hAnsi="Calibri" w:cs="Calibri"/>
          <w:sz w:val="22"/>
          <w:szCs w:val="22"/>
          <w:lang w:val="en-US"/>
        </w:rPr>
      </w:pPr>
    </w:p>
    <w:sectPr w:rsidR="00DB7E4C" w:rsidRPr="006D45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4C"/>
    <w:rsid w:val="0001676E"/>
    <w:rsid w:val="00071DB8"/>
    <w:rsid w:val="00073DE7"/>
    <w:rsid w:val="0008657F"/>
    <w:rsid w:val="000A184E"/>
    <w:rsid w:val="000E6E66"/>
    <w:rsid w:val="000F09AC"/>
    <w:rsid w:val="000F6643"/>
    <w:rsid w:val="00115F94"/>
    <w:rsid w:val="00120B3C"/>
    <w:rsid w:val="00126D1A"/>
    <w:rsid w:val="00143BBF"/>
    <w:rsid w:val="0017403F"/>
    <w:rsid w:val="001A3707"/>
    <w:rsid w:val="001A4B9A"/>
    <w:rsid w:val="001D737B"/>
    <w:rsid w:val="00200801"/>
    <w:rsid w:val="0022068F"/>
    <w:rsid w:val="00244CFE"/>
    <w:rsid w:val="00245FBA"/>
    <w:rsid w:val="00274E88"/>
    <w:rsid w:val="00290AF1"/>
    <w:rsid w:val="002A727E"/>
    <w:rsid w:val="002D1A7A"/>
    <w:rsid w:val="00307EE3"/>
    <w:rsid w:val="00311B5B"/>
    <w:rsid w:val="00344D9F"/>
    <w:rsid w:val="00347E37"/>
    <w:rsid w:val="003660BC"/>
    <w:rsid w:val="00382B2F"/>
    <w:rsid w:val="003C33AD"/>
    <w:rsid w:val="003C7700"/>
    <w:rsid w:val="003F03C7"/>
    <w:rsid w:val="003F140D"/>
    <w:rsid w:val="004B1991"/>
    <w:rsid w:val="00530D45"/>
    <w:rsid w:val="005337F5"/>
    <w:rsid w:val="00552E50"/>
    <w:rsid w:val="005674A1"/>
    <w:rsid w:val="00582478"/>
    <w:rsid w:val="005B7081"/>
    <w:rsid w:val="005F3958"/>
    <w:rsid w:val="00635825"/>
    <w:rsid w:val="00680033"/>
    <w:rsid w:val="006C310A"/>
    <w:rsid w:val="006D243A"/>
    <w:rsid w:val="006D45C2"/>
    <w:rsid w:val="00701680"/>
    <w:rsid w:val="00712F0A"/>
    <w:rsid w:val="00716C75"/>
    <w:rsid w:val="00747590"/>
    <w:rsid w:val="00761427"/>
    <w:rsid w:val="007A7205"/>
    <w:rsid w:val="007E3DB2"/>
    <w:rsid w:val="007F2DBA"/>
    <w:rsid w:val="00810AEB"/>
    <w:rsid w:val="008112F0"/>
    <w:rsid w:val="0084599A"/>
    <w:rsid w:val="00931DA9"/>
    <w:rsid w:val="00974D09"/>
    <w:rsid w:val="009756D1"/>
    <w:rsid w:val="00975ED6"/>
    <w:rsid w:val="009A67F0"/>
    <w:rsid w:val="009A76BF"/>
    <w:rsid w:val="009B7906"/>
    <w:rsid w:val="009C2D59"/>
    <w:rsid w:val="009F4E52"/>
    <w:rsid w:val="00A12115"/>
    <w:rsid w:val="00A5267A"/>
    <w:rsid w:val="00A77F26"/>
    <w:rsid w:val="00AA279C"/>
    <w:rsid w:val="00B1691A"/>
    <w:rsid w:val="00B403CA"/>
    <w:rsid w:val="00B522F6"/>
    <w:rsid w:val="00B82244"/>
    <w:rsid w:val="00B83D8B"/>
    <w:rsid w:val="00B90B79"/>
    <w:rsid w:val="00B95A01"/>
    <w:rsid w:val="00BA7848"/>
    <w:rsid w:val="00BD7F77"/>
    <w:rsid w:val="00BF1F66"/>
    <w:rsid w:val="00BF7807"/>
    <w:rsid w:val="00C04D9D"/>
    <w:rsid w:val="00C1030D"/>
    <w:rsid w:val="00C23BAC"/>
    <w:rsid w:val="00C36902"/>
    <w:rsid w:val="00C4084E"/>
    <w:rsid w:val="00C45AEA"/>
    <w:rsid w:val="00C54F45"/>
    <w:rsid w:val="00C7148B"/>
    <w:rsid w:val="00C7685C"/>
    <w:rsid w:val="00C8422F"/>
    <w:rsid w:val="00CD4C7B"/>
    <w:rsid w:val="00CE4F5D"/>
    <w:rsid w:val="00D25105"/>
    <w:rsid w:val="00D37631"/>
    <w:rsid w:val="00D5364B"/>
    <w:rsid w:val="00D729A5"/>
    <w:rsid w:val="00D750C2"/>
    <w:rsid w:val="00D7610E"/>
    <w:rsid w:val="00D85541"/>
    <w:rsid w:val="00DB7E4C"/>
    <w:rsid w:val="00E3130C"/>
    <w:rsid w:val="00E6766D"/>
    <w:rsid w:val="00E97BC8"/>
    <w:rsid w:val="00EC604E"/>
    <w:rsid w:val="00ED2DD5"/>
    <w:rsid w:val="00EF7A3E"/>
    <w:rsid w:val="00F015E1"/>
    <w:rsid w:val="00F01ACD"/>
    <w:rsid w:val="00F11DAA"/>
    <w:rsid w:val="00F3206D"/>
    <w:rsid w:val="00F4310A"/>
    <w:rsid w:val="00F533B2"/>
    <w:rsid w:val="00F87263"/>
    <w:rsid w:val="00F875C8"/>
    <w:rsid w:val="00FD5C30"/>
    <w:rsid w:val="00FF1EBF"/>
    <w:rsid w:val="3978F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318FC"/>
  <w15:chartTrackingRefBased/>
  <w15:docId w15:val="{F79C07A2-50D7-4FBA-A6F3-B5913511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E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E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E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E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E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E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E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E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E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E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E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E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E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E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E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E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E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E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E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E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E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E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E4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6766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š Kalc</dc:creator>
  <cp:keywords/>
  <dc:description/>
  <cp:lastModifiedBy>Miloš Kalc</cp:lastModifiedBy>
  <cp:revision>5</cp:revision>
  <dcterms:created xsi:type="dcterms:W3CDTF">2026-01-16T18:30:00Z</dcterms:created>
  <dcterms:modified xsi:type="dcterms:W3CDTF">2026-01-16T18:34:00Z</dcterms:modified>
</cp:coreProperties>
</file>